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6EAF2" w14:textId="65AFA838" w:rsidR="006A1F4E" w:rsidRPr="00426380" w:rsidRDefault="006A1F4E" w:rsidP="006A1F4E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426380">
        <w:rPr>
          <w:rFonts w:ascii="Arial" w:hAnsi="Arial" w:cs="Arial"/>
          <w:sz w:val="22"/>
          <w:szCs w:val="22"/>
          <w:u w:val="single"/>
          <w:lang w:val="en-US"/>
        </w:rPr>
        <w:t>Development of codes and the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0"/>
        <w:gridCol w:w="3256"/>
        <w:gridCol w:w="2214"/>
      </w:tblGrid>
      <w:tr w:rsidR="00F43F30" w:rsidRPr="00426380" w14:paraId="6E9CE8FD" w14:textId="77777777" w:rsidTr="00F43F30"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1C3C" w14:textId="77777777" w:rsidR="006A1F4E" w:rsidRPr="00426380" w:rsidRDefault="006A1F4E" w:rsidP="00A84E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26380">
              <w:rPr>
                <w:rFonts w:ascii="Arial" w:hAnsi="Arial" w:cs="Arial"/>
                <w:b/>
                <w:bCs/>
                <w:lang w:val="en-US"/>
              </w:rPr>
              <w:t>Basic codes</w:t>
            </w:r>
          </w:p>
        </w:tc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7E6DC" w14:textId="77777777" w:rsidR="006A1F4E" w:rsidRPr="00426380" w:rsidRDefault="006A1F4E" w:rsidP="00A84E2E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426380">
              <w:rPr>
                <w:rFonts w:ascii="Arial" w:hAnsi="Arial" w:cs="Arial"/>
                <w:b/>
                <w:bCs/>
                <w:lang w:val="en-US"/>
              </w:rPr>
              <w:t>Basic themes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0878C" w14:textId="77777777" w:rsidR="006A1F4E" w:rsidRPr="00426380" w:rsidRDefault="006A1F4E" w:rsidP="00A84E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26380">
              <w:rPr>
                <w:rFonts w:ascii="Arial" w:hAnsi="Arial" w:cs="Arial"/>
                <w:b/>
                <w:bCs/>
                <w:lang w:val="en-US"/>
              </w:rPr>
              <w:t>Main themes</w:t>
            </w:r>
          </w:p>
        </w:tc>
      </w:tr>
      <w:tr w:rsidR="00F43F30" w:rsidRPr="00426380" w14:paraId="36BD1A5F" w14:textId="77777777" w:rsidTr="00F43F30"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14A317AA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Phase and obesity specific effects</w:t>
            </w:r>
          </w:p>
        </w:tc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FCFA202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Lack of knowledge about impact of obesity on health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6B870AFA" w14:textId="77777777" w:rsidR="006A1F4E" w:rsidRPr="00426380" w:rsidRDefault="006A1F4E" w:rsidP="00A84E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26380">
              <w:rPr>
                <w:rFonts w:ascii="Arial" w:hAnsi="Arial" w:cs="Arial"/>
                <w:b/>
                <w:bCs/>
                <w:lang w:val="en-US"/>
              </w:rPr>
              <w:t>Recipients</w:t>
            </w:r>
          </w:p>
        </w:tc>
      </w:tr>
      <w:tr w:rsidR="00F43F30" w:rsidRPr="00426380" w14:paraId="14229B85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0FA98A9A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Diet and nutrition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7636F27C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35017642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5D633DD9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0EB4F31E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Physical activity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EDF8969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70A74DDE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67C8D3E0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348A5F1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BMI and weight gain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5512EEE8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52642ABF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177E4774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1E752732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Healthcare professionals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0F6D7572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753F4671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7DCEC762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6287DDEB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 xml:space="preserve">Personal health 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115963BB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2D53AADE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5A788090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00C3F869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Mental health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791D86B8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7CC631FC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629653F2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5BE9036E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Improve on physical limitations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15357B1D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3FC0CD72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5D6D95C4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3C1F5A55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Internal motivators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19D94C8B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Motivation to change</w:t>
            </w: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05A25EC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29DAEA18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50176189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External motivators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2C059CBD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6E5ABB93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3B4381B2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E535F94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Lack of time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6F8687D4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Time constraints</w:t>
            </w: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1715D2C5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23BC9330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27D350FF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Work commitments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70D71D7A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0792BF2B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649DFCB8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7659E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Take care of children and family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21552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8CA1A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67D74E39" w14:textId="77777777" w:rsidTr="00F43F30"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4FE4E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CB98D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70713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19DE3DFF" w14:textId="77777777" w:rsidTr="00F43F30"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9E0D73E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Diet and nutrition</w:t>
            </w:r>
          </w:p>
        </w:tc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51AE4D00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Desired and timely information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26CCCCEC" w14:textId="77777777" w:rsidR="006A1F4E" w:rsidRPr="00426380" w:rsidRDefault="006A1F4E" w:rsidP="00A84E2E">
            <w:pPr>
              <w:rPr>
                <w:rFonts w:ascii="Arial" w:hAnsi="Arial" w:cs="Arial"/>
                <w:b/>
                <w:lang w:val="en-US"/>
              </w:rPr>
            </w:pPr>
            <w:r w:rsidRPr="00426380">
              <w:rPr>
                <w:rFonts w:ascii="Arial" w:hAnsi="Arial" w:cs="Arial"/>
                <w:b/>
                <w:lang w:val="en-US"/>
              </w:rPr>
              <w:t>Innovation</w:t>
            </w:r>
          </w:p>
        </w:tc>
      </w:tr>
      <w:tr w:rsidR="00F43F30" w:rsidRPr="00426380" w14:paraId="41674462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7DFD2551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Physical activity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738D91C7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191E7B27" w14:textId="77777777" w:rsidR="006A1F4E" w:rsidRPr="00426380" w:rsidRDefault="006A1F4E" w:rsidP="00A84E2E">
            <w:pPr>
              <w:rPr>
                <w:rFonts w:ascii="Arial" w:hAnsi="Arial" w:cs="Arial"/>
                <w:bCs/>
                <w:lang w:val="en-US"/>
              </w:rPr>
            </w:pPr>
          </w:p>
        </w:tc>
      </w:tr>
      <w:tr w:rsidR="00F43F30" w:rsidRPr="00426380" w14:paraId="0B00F061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31B74CCD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Breastfeeding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600A2F36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01C20330" w14:textId="77777777" w:rsidR="006A1F4E" w:rsidRPr="00426380" w:rsidRDefault="006A1F4E" w:rsidP="00A84E2E">
            <w:pPr>
              <w:rPr>
                <w:rFonts w:ascii="Arial" w:hAnsi="Arial" w:cs="Arial"/>
                <w:bCs/>
                <w:lang w:val="en-US"/>
              </w:rPr>
            </w:pPr>
          </w:p>
        </w:tc>
      </w:tr>
      <w:tr w:rsidR="00F43F30" w:rsidRPr="00426380" w14:paraId="17A2AB29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3E126599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Weight management approach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62D07D6E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7368D43A" w14:textId="77777777" w:rsidR="006A1F4E" w:rsidRPr="00426380" w:rsidRDefault="006A1F4E" w:rsidP="00A84E2E">
            <w:pPr>
              <w:rPr>
                <w:rFonts w:ascii="Arial" w:hAnsi="Arial" w:cs="Arial"/>
                <w:bCs/>
                <w:lang w:val="en-US"/>
              </w:rPr>
            </w:pPr>
          </w:p>
        </w:tc>
      </w:tr>
      <w:tr w:rsidR="00F43F30" w:rsidRPr="00426380" w14:paraId="4007E41B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568D018F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Tailored to phase of journey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7A81B798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5D6D2A98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414B7E1C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09C6C650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Frequency and format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29B2B11F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741C5BB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70E0CA2D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0831D696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Single platform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7B01E6DF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Holistic delivery platform</w:t>
            </w: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1302E390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2EE2EB5A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7AB90965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 xml:space="preserve">One-to-one coaching 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27AA5B02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D72242F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0C4F65F4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526BB216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Small group workshops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089BE065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5EFC3378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127A4642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6EF92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Virtual classes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19B23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98B86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524245CC" w14:textId="77777777" w:rsidTr="00F43F30"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61CC0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9FC97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C1D07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71EEC1E9" w14:textId="77777777" w:rsidTr="00F43F30"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537C7C0C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 xml:space="preserve">Mobile applications </w:t>
            </w:r>
          </w:p>
        </w:tc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69AFC980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Lack of relevant data sources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17D217FB" w14:textId="77777777" w:rsidR="006A1F4E" w:rsidRPr="00426380" w:rsidRDefault="006A1F4E" w:rsidP="00A84E2E">
            <w:pPr>
              <w:rPr>
                <w:rFonts w:ascii="Arial" w:hAnsi="Arial" w:cs="Arial"/>
                <w:b/>
                <w:lang w:val="en-US"/>
              </w:rPr>
            </w:pPr>
            <w:r w:rsidRPr="00426380">
              <w:rPr>
                <w:rFonts w:ascii="Arial" w:hAnsi="Arial" w:cs="Arial"/>
                <w:b/>
                <w:lang w:val="en-US"/>
              </w:rPr>
              <w:t>Context</w:t>
            </w:r>
          </w:p>
        </w:tc>
      </w:tr>
      <w:tr w:rsidR="00F43F30" w:rsidRPr="00426380" w14:paraId="6BC29905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6F91FDA7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Internet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EBCF32B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1C98A12" w14:textId="77777777" w:rsidR="006A1F4E" w:rsidRPr="00426380" w:rsidRDefault="006A1F4E" w:rsidP="00A84E2E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F43F30" w:rsidRPr="00426380" w14:paraId="1044589F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237555C5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Word of mouth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67683145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23370194" w14:textId="77777777" w:rsidR="006A1F4E" w:rsidRPr="00426380" w:rsidRDefault="006A1F4E" w:rsidP="00A84E2E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F43F30" w:rsidRPr="00426380" w14:paraId="30FE3334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290874AD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Healthcare professionals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470CB11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362B2A30" w14:textId="77777777" w:rsidR="006A1F4E" w:rsidRPr="00426380" w:rsidRDefault="006A1F4E" w:rsidP="00A84E2E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F43F30" w:rsidRPr="00426380" w14:paraId="62C43240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22FF1B79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Role of spouse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2FCDB2AC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Family and social support</w:t>
            </w: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014C2F6E" w14:textId="77777777" w:rsidR="006A1F4E" w:rsidRPr="00426380" w:rsidRDefault="006A1F4E" w:rsidP="00A84E2E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F43F30" w:rsidRPr="00426380" w14:paraId="0FA92DC8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1BC8B04C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Family influence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7D2019E4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538E2834" w14:textId="77777777" w:rsidR="006A1F4E" w:rsidRPr="00426380" w:rsidRDefault="006A1F4E" w:rsidP="00A84E2E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F43F30" w:rsidRPr="00426380" w14:paraId="541CD788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684E11CB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Support groups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160D852C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1FBA9618" w14:textId="77777777" w:rsidR="006A1F4E" w:rsidRPr="00426380" w:rsidRDefault="006A1F4E" w:rsidP="00A84E2E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F43F30" w:rsidRPr="00426380" w14:paraId="312028CA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5DCCC88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Eating with family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29F52D3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Family culture</w:t>
            </w: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75394530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54D114B1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39C9AC05" w14:textId="3C97AB30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Asian culture and old wives’ tale</w:t>
            </w:r>
            <w:r w:rsidR="00F43F30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08D8FF1B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07BF66A2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538676E7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74139AD9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Eating out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2F285ACA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Food accessibility</w:t>
            </w: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3A2FB6D9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7A6883B4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C4E1D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Food cravings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D9256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3EB58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34F1980E" w14:textId="77777777" w:rsidTr="00F43F30"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19072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F2939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D5850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66E654B0" w14:textId="77777777" w:rsidTr="00F43F30"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33632443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Logbook</w:t>
            </w:r>
          </w:p>
        </w:tc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7D72DA47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Frequent engagement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3A2CE1FC" w14:textId="77777777" w:rsidR="006A1F4E" w:rsidRPr="00426380" w:rsidRDefault="006A1F4E" w:rsidP="00A84E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26380">
              <w:rPr>
                <w:rFonts w:ascii="Arial" w:hAnsi="Arial" w:cs="Arial"/>
                <w:b/>
                <w:bCs/>
                <w:lang w:val="en-US"/>
              </w:rPr>
              <w:t>Facilitation</w:t>
            </w:r>
          </w:p>
        </w:tc>
      </w:tr>
      <w:tr w:rsidR="00F43F30" w:rsidRPr="00426380" w14:paraId="1EE1FE7B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2D4BE378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Monitoring and feedback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53622BEA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783B881F" w14:textId="77777777" w:rsidR="006A1F4E" w:rsidRPr="00426380" w:rsidRDefault="006A1F4E" w:rsidP="00A84E2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F43F30" w:rsidRPr="00426380" w14:paraId="32503C41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5EEC79D7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Reminder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310B200C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12D93844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6F6CC99E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B246241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Sustainability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DDA2CE2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5F8A8B4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49E8BD0B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3B7FB67F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>Frequently asked questions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2D8908F8" w14:textId="77777777" w:rsidR="006A1F4E" w:rsidRPr="00426380" w:rsidRDefault="006A1F4E" w:rsidP="00A84E2E">
            <w:pPr>
              <w:tabs>
                <w:tab w:val="left" w:pos="833"/>
              </w:tabs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7D29DBF8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  <w:tr w:rsidR="00F43F30" w:rsidRPr="00426380" w14:paraId="58179603" w14:textId="77777777" w:rsidTr="00F43F30">
        <w:tc>
          <w:tcPr>
            <w:tcW w:w="354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923E5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  <w:r w:rsidRPr="00426380">
              <w:rPr>
                <w:rFonts w:ascii="Arial" w:hAnsi="Arial" w:cs="Arial"/>
                <w:lang w:val="en-US"/>
              </w:rPr>
              <w:t xml:space="preserve">Tips and advice </w:t>
            </w:r>
          </w:p>
        </w:tc>
        <w:tc>
          <w:tcPr>
            <w:tcW w:w="32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2B3F2" w14:textId="77777777" w:rsidR="006A1F4E" w:rsidRPr="00426380" w:rsidRDefault="006A1F4E" w:rsidP="00A84E2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E4E1D" w14:textId="77777777" w:rsidR="006A1F4E" w:rsidRPr="00426380" w:rsidRDefault="006A1F4E" w:rsidP="00A84E2E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2BF78F61" w14:textId="77777777" w:rsidR="00684873" w:rsidRDefault="00F43F30"/>
    <w:sectPr w:rsidR="00684873" w:rsidSect="00666CC0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F28"/>
    <w:rsid w:val="002404CF"/>
    <w:rsid w:val="003444FE"/>
    <w:rsid w:val="003508D4"/>
    <w:rsid w:val="005B53DB"/>
    <w:rsid w:val="006A1F4E"/>
    <w:rsid w:val="00801488"/>
    <w:rsid w:val="00830F28"/>
    <w:rsid w:val="00836227"/>
    <w:rsid w:val="00897E04"/>
    <w:rsid w:val="00A908A1"/>
    <w:rsid w:val="00D85387"/>
    <w:rsid w:val="00DD2D55"/>
    <w:rsid w:val="00EA5FBA"/>
    <w:rsid w:val="00EF442E"/>
    <w:rsid w:val="00F43F30"/>
    <w:rsid w:val="00F50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71516"/>
  <w14:defaultImageDpi w14:val="32767"/>
  <w15:chartTrackingRefBased/>
  <w15:docId w15:val="{C5D6F5F8-6077-8C43-9DA0-55AF28F02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2404CF"/>
    <w:rPr>
      <w:rFonts w:ascii="Helvetica Neue" w:hAnsi="Helvetica Neu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F4E"/>
    <w:rPr>
      <w:rFonts w:eastAsiaTheme="minorEastAsia"/>
      <w:sz w:val="22"/>
      <w:szCs w:val="22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1</Words>
  <Characters>1090</Characters>
  <Application>Microsoft Office Word</Application>
  <DocSecurity>0</DocSecurity>
  <Lines>26</Lines>
  <Paragraphs>11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Hui Leow</dc:creator>
  <cp:keywords/>
  <dc:description/>
  <cp:lastModifiedBy>Shu Hui Leow</cp:lastModifiedBy>
  <cp:revision>3</cp:revision>
  <dcterms:created xsi:type="dcterms:W3CDTF">2021-08-30T10:43:00Z</dcterms:created>
  <dcterms:modified xsi:type="dcterms:W3CDTF">2021-08-30T10:51:00Z</dcterms:modified>
</cp:coreProperties>
</file>